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81124" w14:textId="564394D3" w:rsidR="00D42A9A" w:rsidRDefault="00D42A9A" w:rsidP="00D42A9A">
      <w:pPr>
        <w:pStyle w:val="Caption"/>
        <w:rPr>
          <w:rFonts w:eastAsia="Times New Roman"/>
          <w:color w:val="000000"/>
          <w:sz w:val="22"/>
        </w:rPr>
      </w:pPr>
      <w:r>
        <w:t xml:space="preserve">Supplemental </w:t>
      </w:r>
      <w:r w:rsidR="00E37F54">
        <w:t>Table</w:t>
      </w:r>
      <w:r>
        <w:t xml:space="preserve"> </w:t>
      </w:r>
      <w:r>
        <w:fldChar w:fldCharType="begin"/>
      </w:r>
      <w:r>
        <w:instrText xml:space="preserve"> SEQ Supplemental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 Additional Materials Provided to Clinical Site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238"/>
        <w:gridCol w:w="1556"/>
        <w:gridCol w:w="5556"/>
      </w:tblGrid>
      <w:tr w:rsidR="00D42A9A" w:rsidRPr="00426CE2" w14:paraId="3977AB36" w14:textId="77777777" w:rsidTr="00235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BA66A6B" w14:textId="77777777" w:rsidR="00D42A9A" w:rsidRPr="00426CE2" w:rsidRDefault="00D42A9A" w:rsidP="00235738">
            <w:pPr>
              <w:spacing w:after="120"/>
              <w:jc w:val="center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Material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7A4D6AA0" w14:textId="77777777" w:rsidR="00D42A9A" w:rsidRPr="00426CE2" w:rsidRDefault="00D42A9A" w:rsidP="0023573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Manufacturer</w:t>
            </w:r>
          </w:p>
        </w:tc>
        <w:tc>
          <w:tcPr>
            <w:tcW w:w="5812" w:type="dxa"/>
            <w:shd w:val="clear" w:color="auto" w:fill="F2F2F2" w:themeFill="background1" w:themeFillShade="F2"/>
            <w:noWrap/>
            <w:vAlign w:val="center"/>
            <w:hideMark/>
          </w:tcPr>
          <w:p w14:paraId="07008193" w14:textId="77777777" w:rsidR="00D42A9A" w:rsidRPr="00426CE2" w:rsidRDefault="00D42A9A" w:rsidP="0023573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Specifications</w:t>
            </w:r>
          </w:p>
        </w:tc>
      </w:tr>
      <w:tr w:rsidR="00D42A9A" w:rsidRPr="00426CE2" w14:paraId="5BCBE197" w14:textId="77777777" w:rsidTr="0023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  <w:hideMark/>
          </w:tcPr>
          <w:p w14:paraId="3EF0030B" w14:textId="77777777" w:rsidR="00D42A9A" w:rsidRPr="00426CE2" w:rsidRDefault="00D42A9A" w:rsidP="00235738">
            <w:pPr>
              <w:spacing w:after="12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2mL Vial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B1A154" w14:textId="77777777" w:rsidR="00D42A9A" w:rsidRPr="00426CE2" w:rsidRDefault="00D42A9A" w:rsidP="0023573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Adelphi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86CF4E" w14:textId="77777777" w:rsidR="00D42A9A" w:rsidRPr="00426CE2" w:rsidRDefault="00D42A9A" w:rsidP="0023573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SCHOTT Neutral Type I Fiolax glass, Internally sterile and particle free. Inert internal Nitrogen at 800-900 mBar, 13mm Flip off seal, Lyo Rubber stopper Bromobutyl.</w:t>
            </w:r>
          </w:p>
        </w:tc>
      </w:tr>
      <w:tr w:rsidR="00D42A9A" w:rsidRPr="00426CE2" w14:paraId="178C08F9" w14:textId="77777777" w:rsidTr="002357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  <w:hideMark/>
          </w:tcPr>
          <w:p w14:paraId="379A3A3E" w14:textId="77777777" w:rsidR="00D42A9A" w:rsidRPr="00426CE2" w:rsidRDefault="00D42A9A" w:rsidP="00235738">
            <w:pPr>
              <w:spacing w:after="12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5mL Vial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B934F1" w14:textId="77777777" w:rsidR="00D42A9A" w:rsidRPr="00426CE2" w:rsidRDefault="00D42A9A" w:rsidP="0023573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Adelphi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630C1EB" w14:textId="77777777" w:rsidR="00D42A9A" w:rsidRPr="00426CE2" w:rsidRDefault="00D42A9A" w:rsidP="0023573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SCHOTT Neutral Type I Fiolax glass, Internally sterile and particle free. Inert internal Nitrogen at 800-900 mBar, 20mm Flip off seal, Lyo Rubber stopper Bromobutyl.</w:t>
            </w:r>
          </w:p>
        </w:tc>
      </w:tr>
      <w:tr w:rsidR="00D42A9A" w:rsidRPr="00426CE2" w14:paraId="53DBA464" w14:textId="77777777" w:rsidTr="0023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  <w:hideMark/>
          </w:tcPr>
          <w:p w14:paraId="7240FF90" w14:textId="77777777" w:rsidR="00D42A9A" w:rsidRPr="00426CE2" w:rsidRDefault="00D42A9A" w:rsidP="00235738">
            <w:pPr>
              <w:spacing w:after="12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Xite Flashligh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991F9D" w14:textId="77777777" w:rsidR="00D42A9A" w:rsidRPr="00426CE2" w:rsidRDefault="00D42A9A" w:rsidP="0023573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NiteSea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75E9DE2" w14:textId="77777777" w:rsidR="00D42A9A" w:rsidRPr="00426CE2" w:rsidRDefault="00D42A9A" w:rsidP="0023573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LiOn Battery powered flashlight 440-460nm royal blue excitation w/ 500nm Longpass filter glasses</w:t>
            </w:r>
          </w:p>
        </w:tc>
      </w:tr>
      <w:tr w:rsidR="00D42A9A" w:rsidRPr="00426CE2" w14:paraId="529D42F0" w14:textId="77777777" w:rsidTr="002357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  <w:hideMark/>
          </w:tcPr>
          <w:p w14:paraId="2C3E807F" w14:textId="77777777" w:rsidR="00D42A9A" w:rsidRPr="00426CE2" w:rsidRDefault="00D42A9A" w:rsidP="00235738">
            <w:pPr>
              <w:spacing w:after="120"/>
              <w:rPr>
                <w:rFonts w:eastAsia="Times New Roman"/>
                <w:sz w:val="20"/>
                <w:szCs w:val="18"/>
              </w:rPr>
            </w:pPr>
            <w:bookmarkStart w:id="0" w:name="_Hlk152830820"/>
            <w:r w:rsidRPr="00426CE2">
              <w:rPr>
                <w:rFonts w:eastAsia="Times New Roman"/>
                <w:color w:val="000000"/>
                <w:sz w:val="20"/>
                <w:szCs w:val="18"/>
              </w:rPr>
              <w:t>15x Phosphatase Inhibitor (PPi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D45EC0" w14:textId="77777777" w:rsidR="00D42A9A" w:rsidRPr="00426CE2" w:rsidRDefault="00D42A9A" w:rsidP="0023573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Presag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243EB0E" w14:textId="77777777" w:rsidR="00D42A9A" w:rsidRPr="00426CE2" w:rsidRDefault="00D42A9A" w:rsidP="0023573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10% Neutral Buffered Formalin, Sodium Orthovanadate (1.3792% w/v), Beta-Glycerophosphate disodium salt hydrate (2.2958% w/v), Sodium Fluoride (1.575% w/v), Sodium Pyrophosphate decahydrate (3.3458% w/v), in 40mL sealed conical tube.</w:t>
            </w:r>
          </w:p>
        </w:tc>
      </w:tr>
      <w:bookmarkEnd w:id="0"/>
      <w:tr w:rsidR="00D42A9A" w:rsidRPr="00426CE2" w14:paraId="1D352A56" w14:textId="77777777" w:rsidTr="0023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  <w:hideMark/>
          </w:tcPr>
          <w:p w14:paraId="761DDCA2" w14:textId="77777777" w:rsidR="00D42A9A" w:rsidRPr="00426CE2" w:rsidRDefault="00D42A9A" w:rsidP="00235738">
            <w:pPr>
              <w:spacing w:after="12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Guid</w:t>
            </w:r>
            <w:r>
              <w:rPr>
                <w:rFonts w:eastAsia="Times New Roman"/>
                <w:color w:val="000000"/>
                <w:sz w:val="20"/>
                <w:szCs w:val="18"/>
              </w:rPr>
              <w:t>e N</w:t>
            </w:r>
            <w:r w:rsidRPr="00426CE2">
              <w:rPr>
                <w:rFonts w:eastAsia="Times New Roman"/>
                <w:color w:val="000000"/>
                <w:sz w:val="20"/>
                <w:szCs w:val="18"/>
              </w:rPr>
              <w:t>eedl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A61ED2" w14:textId="77777777" w:rsidR="00D42A9A" w:rsidRPr="00426CE2" w:rsidRDefault="00D42A9A" w:rsidP="0023573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Presage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9F954C0" w14:textId="77777777" w:rsidR="00D42A9A" w:rsidRPr="00426CE2" w:rsidRDefault="00D42A9A" w:rsidP="0023573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22-gauge Guide needle, guide needle 'O' ring, 16-gauge guide needle sheath, guide needle cap</w:t>
            </w:r>
          </w:p>
        </w:tc>
      </w:tr>
      <w:tr w:rsidR="00D42A9A" w:rsidRPr="00426CE2" w14:paraId="14F3D530" w14:textId="77777777" w:rsidTr="002357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  <w:hideMark/>
          </w:tcPr>
          <w:p w14:paraId="1BA5DDE4" w14:textId="77777777" w:rsidR="00D42A9A" w:rsidRPr="00426CE2" w:rsidRDefault="00D42A9A" w:rsidP="00235738">
            <w:pPr>
              <w:spacing w:after="12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Specimen Cup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3E3398" w14:textId="77777777" w:rsidR="00D42A9A" w:rsidRPr="00426CE2" w:rsidRDefault="00D42A9A" w:rsidP="0023573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Starplex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E4E17CB" w14:textId="77777777" w:rsidR="00D42A9A" w:rsidRPr="00426CE2" w:rsidRDefault="00D42A9A" w:rsidP="0023573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90 mL Sterile, polypropylene w/ polyethlene closure, leakproof Specimen Container</w:t>
            </w:r>
          </w:p>
        </w:tc>
      </w:tr>
      <w:tr w:rsidR="00D42A9A" w:rsidRPr="00426CE2" w14:paraId="5EF1A865" w14:textId="77777777" w:rsidTr="0023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  <w:hideMark/>
          </w:tcPr>
          <w:p w14:paraId="69465173" w14:textId="77777777" w:rsidR="00D42A9A" w:rsidRPr="00426CE2" w:rsidRDefault="00D42A9A" w:rsidP="00235738">
            <w:pPr>
              <w:spacing w:after="12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Insulated Shippe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AF9FC3" w14:textId="77777777" w:rsidR="00D42A9A" w:rsidRPr="00426CE2" w:rsidRDefault="00D42A9A" w:rsidP="0023573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Various (Uline, Polar tech)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90E6C3" w14:textId="77777777" w:rsidR="00D42A9A" w:rsidRPr="00426CE2" w:rsidRDefault="00D42A9A" w:rsidP="0023573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6x5x6 1/2" Polysterene foam primary container, with corrugated cardboard outershipping container.</w:t>
            </w:r>
          </w:p>
        </w:tc>
      </w:tr>
      <w:tr w:rsidR="00D42A9A" w:rsidRPr="00426CE2" w14:paraId="495385FB" w14:textId="77777777" w:rsidTr="002357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  <w:hideMark/>
          </w:tcPr>
          <w:p w14:paraId="77D617B6" w14:textId="77777777" w:rsidR="00D42A9A" w:rsidRPr="00426CE2" w:rsidRDefault="00D42A9A" w:rsidP="00235738">
            <w:pPr>
              <w:spacing w:after="12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Butterfly Ultrasoun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5885F8" w14:textId="77777777" w:rsidR="00D42A9A" w:rsidRPr="00426CE2" w:rsidRDefault="00D42A9A" w:rsidP="0023573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Butterfly IQ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E1867D1" w14:textId="77777777" w:rsidR="00D42A9A" w:rsidRPr="00426CE2" w:rsidRDefault="00D42A9A" w:rsidP="0023573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Butterfly IQ+ w/ lightning connection, 9000 element CMUT, 1-10 MHz</w:t>
            </w:r>
          </w:p>
        </w:tc>
      </w:tr>
      <w:tr w:rsidR="00D42A9A" w:rsidRPr="00426CE2" w14:paraId="6CFECE0E" w14:textId="77777777" w:rsidTr="0023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shd w:val="clear" w:color="auto" w:fill="auto"/>
            <w:noWrap/>
            <w:vAlign w:val="center"/>
            <w:hideMark/>
          </w:tcPr>
          <w:p w14:paraId="2447CBD9" w14:textId="77777777" w:rsidR="00D42A9A" w:rsidRPr="00426CE2" w:rsidRDefault="00D42A9A" w:rsidP="00235738">
            <w:pPr>
              <w:spacing w:after="12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Sonostar Ultrasoun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63F941" w14:textId="77777777" w:rsidR="00D42A9A" w:rsidRPr="00426CE2" w:rsidRDefault="00D42A9A" w:rsidP="0023573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Sonostar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35E2003" w14:textId="77777777" w:rsidR="00D42A9A" w:rsidRPr="00426CE2" w:rsidRDefault="00D42A9A" w:rsidP="00235738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18"/>
              </w:rPr>
            </w:pPr>
            <w:r w:rsidRPr="00426CE2">
              <w:rPr>
                <w:rFonts w:eastAsia="Times New Roman"/>
                <w:color w:val="000000"/>
                <w:sz w:val="20"/>
                <w:szCs w:val="18"/>
              </w:rPr>
              <w:t>Sonostar L6C Color Doppler Ultrasound Probe 7.5/10MHz L40 w/ 192 elements 32 Transmitting channels</w:t>
            </w:r>
          </w:p>
        </w:tc>
      </w:tr>
    </w:tbl>
    <w:p w14:paraId="0633ED6B" w14:textId="77777777" w:rsidR="00D42A9A" w:rsidRDefault="00D42A9A" w:rsidP="00D42A9A">
      <w:pPr>
        <w:spacing w:before="0" w:after="200" w:line="276" w:lineRule="auto"/>
      </w:pPr>
    </w:p>
    <w:p w14:paraId="354830A3" w14:textId="77777777" w:rsidR="006868EE" w:rsidRDefault="006868EE"/>
    <w:sectPr w:rsidR="00686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9A"/>
    <w:rsid w:val="001C157F"/>
    <w:rsid w:val="006868EE"/>
    <w:rsid w:val="008E7FFB"/>
    <w:rsid w:val="00BD27F1"/>
    <w:rsid w:val="00D02D7F"/>
    <w:rsid w:val="00D42A9A"/>
    <w:rsid w:val="00E3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712C"/>
  <w15:chartTrackingRefBased/>
  <w15:docId w15:val="{15A10A52-BC10-45BF-ACE9-EEC1833AF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A9A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A9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A9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A9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A9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A9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A9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A9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A9A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A9A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A9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2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A9A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2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A9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2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A9A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2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A9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D42A9A"/>
    <w:pPr>
      <w:keepNext/>
    </w:pPr>
    <w:rPr>
      <w:rFonts w:cs="Times New Roman"/>
      <w:b/>
      <w:bCs/>
      <w:szCs w:val="24"/>
    </w:rPr>
  </w:style>
  <w:style w:type="table" w:styleId="GridTable6Colorful">
    <w:name w:val="Grid Table 6 Colorful"/>
    <w:basedOn w:val="TableNormal"/>
    <w:uiPriority w:val="51"/>
    <w:rsid w:val="00D42A9A"/>
    <w:pPr>
      <w:spacing w:after="0" w:line="240" w:lineRule="auto"/>
    </w:pPr>
    <w:rPr>
      <w:rFonts w:asciiTheme="majorHAnsi" w:hAnsiTheme="majorHAns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D42A9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ertout</dc:creator>
  <cp:keywords/>
  <dc:description/>
  <cp:lastModifiedBy>Francesca Brentegani</cp:lastModifiedBy>
  <cp:revision>3</cp:revision>
  <dcterms:created xsi:type="dcterms:W3CDTF">2024-03-15T18:56:00Z</dcterms:created>
  <dcterms:modified xsi:type="dcterms:W3CDTF">2024-03-18T09:52:00Z</dcterms:modified>
</cp:coreProperties>
</file>